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4000" w:type="pct"/>
        <w:jc w:val="center"/>
        <w:tblLook w:val="0420" w:firstRow="1" w:lastRow="0" w:firstColumn="0" w:lastColumn="0" w:noHBand="0" w:noVBand="1"/>
      </w:tblPr>
      <w:tblGrid>
        <w:gridCol w:w="4690"/>
        <w:gridCol w:w="2563"/>
      </w:tblGrid>
      <w:tr w:rsidR="006F74D1" w:rsidRPr="0064463D" w14:paraId="0D205119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EFCDD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Mixture Nam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796C8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Mean Weight</w:t>
            </w:r>
          </w:p>
        </w:tc>
      </w:tr>
      <w:tr w:rsidR="006F74D1" w:rsidRPr="0064463D" w14:paraId="3DC187B4" w14:textId="77777777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3E8C7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dded vitamin B12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5D2B6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430</w:t>
            </w:r>
          </w:p>
        </w:tc>
      </w:tr>
      <w:tr w:rsidR="006F74D1" w:rsidRPr="0064463D" w14:paraId="140315E3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FDA55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lcohol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7D5D4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16</w:t>
            </w:r>
          </w:p>
        </w:tc>
      </w:tr>
      <w:tr w:rsidR="006F74D1" w:rsidRPr="0064463D" w14:paraId="6F8AD861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B6048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affein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99A8D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03</w:t>
            </w:r>
          </w:p>
        </w:tc>
      </w:tr>
      <w:tr w:rsidR="006F74D1" w:rsidRPr="0064463D" w14:paraId="2307A4B1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BF42E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Vitamin A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354C3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55</w:t>
            </w:r>
          </w:p>
        </w:tc>
      </w:tr>
      <w:tr w:rsidR="006F74D1" w:rsidRPr="0064463D" w14:paraId="3533B2EB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5EAB2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Lycopen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9AB0B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52</w:t>
            </w:r>
          </w:p>
        </w:tc>
      </w:tr>
      <w:tr w:rsidR="006F74D1" w:rsidRPr="0064463D" w14:paraId="1A8C7C20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3A6C2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heobromin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11B98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49</w:t>
            </w:r>
          </w:p>
        </w:tc>
      </w:tr>
      <w:tr w:rsidR="006F74D1" w:rsidRPr="0064463D" w14:paraId="35D2948A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28C4D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etinol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D340D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38</w:t>
            </w:r>
          </w:p>
        </w:tc>
      </w:tr>
      <w:tr w:rsidR="006F74D1" w:rsidRPr="0064463D" w14:paraId="726E0293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9465A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lpha-tocopherol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CCAD5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34</w:t>
            </w:r>
          </w:p>
        </w:tc>
      </w:tr>
      <w:tr w:rsidR="006F74D1" w:rsidRPr="0064463D" w14:paraId="475D6C6A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5C043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Iron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D6B62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26</w:t>
            </w:r>
          </w:p>
        </w:tc>
      </w:tr>
      <w:tr w:rsidR="006F74D1" w:rsidRPr="0064463D" w14:paraId="2C9D71D4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4ED55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Beta-cryptoxanthin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1B304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21</w:t>
            </w:r>
          </w:p>
        </w:tc>
      </w:tr>
      <w:tr w:rsidR="006F74D1" w:rsidRPr="0064463D" w14:paraId="17ECD028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48F88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oistur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3331E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4</w:t>
            </w:r>
          </w:p>
        </w:tc>
      </w:tr>
      <w:tr w:rsidR="006F74D1" w:rsidRPr="0064463D" w14:paraId="735F1830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A423B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Vitamin B1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BB804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2</w:t>
            </w:r>
          </w:p>
        </w:tc>
      </w:tr>
      <w:tr w:rsidR="006F74D1" w:rsidRPr="0064463D" w14:paraId="535FA1C7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FE61F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Folic acid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BF055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0</w:t>
            </w:r>
          </w:p>
        </w:tc>
      </w:tr>
      <w:tr w:rsidR="006F74D1" w:rsidRPr="0064463D" w14:paraId="59FD693B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E3247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Vitamin D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B7F3E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8</w:t>
            </w:r>
          </w:p>
        </w:tc>
      </w:tr>
      <w:tr w:rsidR="006F74D1" w:rsidRPr="0064463D" w14:paraId="668B4DF5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AD213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Beta-caroten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A1458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6</w:t>
            </w:r>
          </w:p>
        </w:tc>
      </w:tr>
      <w:tr w:rsidR="006F74D1" w:rsidRPr="0064463D" w14:paraId="07E5190D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A8F9E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lpha-caroten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44B2F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6</w:t>
            </w:r>
          </w:p>
        </w:tc>
      </w:tr>
      <w:tr w:rsidR="006F74D1" w:rsidRPr="0064463D" w14:paraId="355A51C5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ECC6E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Vitamin K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58775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6</w:t>
            </w:r>
          </w:p>
        </w:tc>
      </w:tr>
      <w:tr w:rsidR="006F74D1" w:rsidRPr="0064463D" w14:paraId="0832D3B4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FCA3B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aturated fatty acid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E2734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3</w:t>
            </w:r>
          </w:p>
        </w:tc>
      </w:tr>
      <w:tr w:rsidR="006F74D1" w:rsidRPr="0064463D" w14:paraId="5B62FCFF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063C1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otal Sugar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FA1E7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6F74D1" w:rsidRPr="0064463D" w14:paraId="2D0409C5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0B9EB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ietary fiber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9732A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6F74D1" w:rsidRPr="0064463D" w14:paraId="14A1DA47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7999E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Zinc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D0E13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6F74D1" w:rsidRPr="0064463D" w14:paraId="0285E6C3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F946F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Lutein+zeaxanthin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E3A78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6F74D1" w:rsidRPr="0064463D" w14:paraId="5667BDF2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28028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Vitamin B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B7D04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6F74D1" w:rsidRPr="0064463D" w14:paraId="08653EF3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ECF4B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odium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35D0B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6F74D1" w:rsidRPr="0064463D" w14:paraId="7E177D03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C9C7D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Vitamin B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C2154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6F74D1" w:rsidRPr="0064463D" w14:paraId="3162D0A1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3D2B3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arbohydrat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70B8D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6F74D1" w:rsidRPr="0064463D" w14:paraId="5BCF5DC8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A7101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Vitamin C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DF5E6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6F74D1" w:rsidRPr="0064463D" w14:paraId="34275E65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DAAB5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otal cholin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AAE8E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6F74D1" w:rsidRPr="0064463D" w14:paraId="74CF3B95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D163E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lastRenderedPageBreak/>
              <w:t>Vitamin B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B224A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6F74D1" w:rsidRPr="0064463D" w14:paraId="38DDF041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DC701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holesterol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83F36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6F74D1" w:rsidRPr="0064463D" w14:paraId="7D11D8E4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6CE59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iacin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6F2EA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6F74D1" w:rsidRPr="0064463D" w14:paraId="02C3D6CB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A9386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opper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A365A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6F74D1" w:rsidRPr="0064463D" w14:paraId="5857CEEC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3D0C9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onounsaturated fatty acid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D8659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6F74D1" w:rsidRPr="0064463D" w14:paraId="4D6DFC40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A19F0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R1TFOLA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1DCBD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6F74D1" w:rsidRPr="0064463D" w14:paraId="329599A9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308EE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otal Fat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A5898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6F74D1" w:rsidRPr="0064463D" w14:paraId="286C7284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4A516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Folate(DFE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E1BC6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6F74D1" w:rsidRPr="0064463D" w14:paraId="7A3C2BF1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207E5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alcium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5C325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6F74D1" w:rsidRPr="0064463D" w14:paraId="08CE5CE2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EC405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olyunsaturated fatty acid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2DD3E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6F74D1" w:rsidRPr="0064463D" w14:paraId="71B819E1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DF6E8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agnesium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613F2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6F74D1" w:rsidRPr="0064463D" w14:paraId="6B9F748C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5CD51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nergy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26A93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6F74D1" w:rsidRPr="0064463D" w14:paraId="23CBDA86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71552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otassium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9CB5F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6F74D1" w:rsidRPr="0064463D" w14:paraId="3C965459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B0671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30CFF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6F74D1" w:rsidRPr="0064463D" w14:paraId="046DC8C5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EBFA2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elenium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A99DF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6F74D1" w:rsidRPr="0064463D" w14:paraId="153B5EA2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BEF5C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Food folat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A3BF7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6F74D1" w:rsidRPr="0064463D" w14:paraId="500CB1A4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A26A0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hosphoru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87D54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6F74D1" w:rsidRPr="0064463D" w14:paraId="063F86EA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7CE47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Vitamin 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12A45" w14:textId="77777777" w:rsidR="006F74D1" w:rsidRPr="0064463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64463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</w:tbl>
    <w:p w14:paraId="4E277D6C" w14:textId="77777777" w:rsidR="00B51BE8" w:rsidRPr="0064463D" w:rsidRDefault="00B51BE8">
      <w:pPr>
        <w:rPr>
          <w:rFonts w:ascii="Times New Roman" w:hAnsi="Times New Roman" w:cs="Times New Roman"/>
        </w:rPr>
      </w:pPr>
    </w:p>
    <w:sectPr w:rsidR="00B51BE8" w:rsidRPr="0064463D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027172889">
    <w:abstractNumId w:val="1"/>
  </w:num>
  <w:num w:numId="2" w16cid:durableId="316806003">
    <w:abstractNumId w:val="2"/>
  </w:num>
  <w:num w:numId="3" w16cid:durableId="4708298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74D1"/>
    <w:rsid w:val="0064463D"/>
    <w:rsid w:val="006F74D1"/>
    <w:rsid w:val="00B51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D15A0"/>
  <w15:docId w15:val="{D2ED68AF-ACB7-4F1E-A1F2-F11B8790F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32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9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晖 江</cp:lastModifiedBy>
  <cp:revision>10</cp:revision>
  <dcterms:created xsi:type="dcterms:W3CDTF">2017-02-28T11:18:00Z</dcterms:created>
  <dcterms:modified xsi:type="dcterms:W3CDTF">2025-06-15T13:37:00Z</dcterms:modified>
  <cp:category/>
</cp:coreProperties>
</file>